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3EF" w:rsidRPr="001778B2" w:rsidRDefault="00EE45F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Supplementary</w:t>
      </w:r>
      <w:bookmarkStart w:id="0" w:name="_GoBack"/>
      <w:bookmarkEnd w:id="0"/>
      <w:r w:rsidR="005F587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Table 2</w:t>
      </w:r>
      <w:r w:rsidR="00154E3F"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="00472FAC" w:rsidRPr="00472FAC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="001778B2" w:rsidRPr="00154E3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Effect of </w:t>
      </w:r>
      <w:r w:rsidR="00542BD8" w:rsidRPr="00154E3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artificial pasture grazing system </w:t>
      </w:r>
      <w:r w:rsidR="001778B2" w:rsidRPr="00154E3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on pH of </w:t>
      </w:r>
      <w:proofErr w:type="spellStart"/>
      <w:r w:rsidR="001778B2" w:rsidRPr="00154E3F">
        <w:rPr>
          <w:rFonts w:ascii="TimesNewRomanPS-BoldMT" w:hAnsi="TimesNewRomanPS-BoldMT"/>
          <w:b/>
          <w:bCs/>
          <w:color w:val="000000"/>
          <w:sz w:val="24"/>
          <w:szCs w:val="24"/>
        </w:rPr>
        <w:t>proventriculus</w:t>
      </w:r>
      <w:proofErr w:type="spellEnd"/>
      <w:r w:rsidR="001778B2" w:rsidRPr="00154E3F">
        <w:rPr>
          <w:rFonts w:ascii="TimesNewRomanPS-BoldMT" w:hAnsi="TimesNewRomanPS-BoldMT"/>
          <w:b/>
          <w:bCs/>
          <w:color w:val="000000"/>
          <w:sz w:val="24"/>
          <w:szCs w:val="24"/>
        </w:rPr>
        <w:t>, gizzard, ileum, and cecum of meat geese.</w:t>
      </w:r>
      <w:r w:rsidR="00B84C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78B2">
        <w:rPr>
          <w:rFonts w:ascii="Times New Roman" w:hAnsi="Times New Roman" w:cs="Times New Roman"/>
          <w:color w:val="242021"/>
          <w:sz w:val="24"/>
          <w:szCs w:val="24"/>
        </w:rPr>
        <w:t>Data expressed as mean ± SEM</w:t>
      </w:r>
    </w:p>
    <w:tbl>
      <w:tblPr>
        <w:tblpPr w:leftFromText="180" w:rightFromText="180" w:vertAnchor="page" w:horzAnchor="margin" w:tblpY="1981"/>
        <w:tblW w:w="250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0"/>
        <w:gridCol w:w="6611"/>
        <w:gridCol w:w="4845"/>
        <w:gridCol w:w="5244"/>
        <w:gridCol w:w="4189"/>
      </w:tblGrid>
      <w:tr w:rsidR="00262737" w:rsidRPr="0006308F" w:rsidTr="00202222">
        <w:trPr>
          <w:trHeight w:val="474"/>
        </w:trPr>
        <w:tc>
          <w:tcPr>
            <w:tcW w:w="41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b/>
                <w:sz w:val="24"/>
                <w:szCs w:val="24"/>
              </w:rPr>
              <w:t>Age, d</w:t>
            </w:r>
          </w:p>
        </w:tc>
        <w:tc>
          <w:tcPr>
            <w:tcW w:w="661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b/>
                <w:sz w:val="24"/>
                <w:szCs w:val="24"/>
              </w:rPr>
              <w:t>IH</w:t>
            </w:r>
            <w:r w:rsidR="003C41A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3C41A3" w:rsidP="003C4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62737" w:rsidRPr="0006308F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4189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45 d</w:t>
            </w:r>
          </w:p>
        </w:tc>
        <w:tc>
          <w:tcPr>
            <w:tcW w:w="661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Proventriculus</w:t>
            </w:r>
            <w:proofErr w:type="spellEnd"/>
          </w:p>
        </w:tc>
        <w:tc>
          <w:tcPr>
            <w:tcW w:w="48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1.84±0.14</w:t>
            </w:r>
          </w:p>
        </w:tc>
        <w:tc>
          <w:tcPr>
            <w:tcW w:w="52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2.64±0.09</w:t>
            </w:r>
          </w:p>
        </w:tc>
        <w:tc>
          <w:tcPr>
            <w:tcW w:w="41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2.3704E-05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0 d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1.87±0.0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2.66±0.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7.28674E-06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90 d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±0.24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±0.11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084E-05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45 d</w:t>
            </w:r>
          </w:p>
        </w:tc>
        <w:tc>
          <w:tcPr>
            <w:tcW w:w="6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Gizzard</w:t>
            </w:r>
          </w:p>
        </w:tc>
        <w:tc>
          <w:tcPr>
            <w:tcW w:w="4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1.78±0.14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1.82±0.11</w:t>
            </w:r>
          </w:p>
        </w:tc>
        <w:tc>
          <w:tcPr>
            <w:tcW w:w="4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742017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1.9±0.0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2.48±0.2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9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±0.27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±0.2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863E-09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45 d</w:t>
            </w:r>
          </w:p>
        </w:tc>
        <w:tc>
          <w:tcPr>
            <w:tcW w:w="6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4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±0.06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71±0.11</w:t>
            </w:r>
          </w:p>
        </w:tc>
        <w:tc>
          <w:tcPr>
            <w:tcW w:w="4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D05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51EE" w:rsidRPr="000630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64±0.1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59±0.10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D05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51EE" w:rsidRPr="0006308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62737" w:rsidRPr="0006308F" w:rsidTr="00202222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9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59±0.1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D051EE" w:rsidP="00D051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±0.09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51EE" w:rsidRPr="00063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45 d</w:t>
            </w:r>
          </w:p>
        </w:tc>
        <w:tc>
          <w:tcPr>
            <w:tcW w:w="6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4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09±0.1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34±0.1</w:t>
            </w:r>
          </w:p>
        </w:tc>
        <w:tc>
          <w:tcPr>
            <w:tcW w:w="4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2737" w:rsidRPr="0006308F" w:rsidTr="00262737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25±0.0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6.4±0.12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2737" w:rsidRPr="0006308F" w:rsidTr="00202222">
        <w:trPr>
          <w:trHeight w:val="474"/>
        </w:trPr>
        <w:tc>
          <w:tcPr>
            <w:tcW w:w="4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sz w:val="24"/>
                <w:szCs w:val="24"/>
              </w:rPr>
              <w:t>90 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2737" w:rsidRPr="0006308F" w:rsidRDefault="00262737" w:rsidP="00262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063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±0.1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063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±0.13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37" w:rsidRPr="0006308F" w:rsidRDefault="0006308F" w:rsidP="00063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66E-05</w:t>
            </w:r>
          </w:p>
        </w:tc>
      </w:tr>
    </w:tbl>
    <w:p w:rsidR="009C4283" w:rsidRDefault="009C4283" w:rsidP="001778B2">
      <w:pPr>
        <w:rPr>
          <w:rStyle w:val="fontstyle01"/>
          <w:rFonts w:ascii="Times New Roman" w:hAnsi="Times New Roman" w:cs="Times New Roman"/>
        </w:rPr>
      </w:pPr>
    </w:p>
    <w:sectPr w:rsidR="009C4283" w:rsidSect="00112034">
      <w:pgSz w:w="27360" w:h="1152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F77"/>
    <w:rsid w:val="00036DB1"/>
    <w:rsid w:val="0006308F"/>
    <w:rsid w:val="00096798"/>
    <w:rsid w:val="000D0568"/>
    <w:rsid w:val="00112034"/>
    <w:rsid w:val="00154E3F"/>
    <w:rsid w:val="001778B2"/>
    <w:rsid w:val="00202222"/>
    <w:rsid w:val="00261052"/>
    <w:rsid w:val="00262737"/>
    <w:rsid w:val="00284D67"/>
    <w:rsid w:val="00292F1E"/>
    <w:rsid w:val="002B69DA"/>
    <w:rsid w:val="00321100"/>
    <w:rsid w:val="00386285"/>
    <w:rsid w:val="00387142"/>
    <w:rsid w:val="003C41A3"/>
    <w:rsid w:val="00440891"/>
    <w:rsid w:val="00455218"/>
    <w:rsid w:val="00472FAC"/>
    <w:rsid w:val="00542BD8"/>
    <w:rsid w:val="0055616D"/>
    <w:rsid w:val="00570F77"/>
    <w:rsid w:val="00571BDA"/>
    <w:rsid w:val="005D5691"/>
    <w:rsid w:val="005F587A"/>
    <w:rsid w:val="00621FD7"/>
    <w:rsid w:val="00631C17"/>
    <w:rsid w:val="006345AB"/>
    <w:rsid w:val="006C2638"/>
    <w:rsid w:val="006F1A33"/>
    <w:rsid w:val="00715EBB"/>
    <w:rsid w:val="00793677"/>
    <w:rsid w:val="007B0E88"/>
    <w:rsid w:val="007C2101"/>
    <w:rsid w:val="009C4283"/>
    <w:rsid w:val="00A77AEE"/>
    <w:rsid w:val="00AE09E6"/>
    <w:rsid w:val="00AF5EB7"/>
    <w:rsid w:val="00B23331"/>
    <w:rsid w:val="00B84C2C"/>
    <w:rsid w:val="00C94B38"/>
    <w:rsid w:val="00CD6B0B"/>
    <w:rsid w:val="00D051EE"/>
    <w:rsid w:val="00E545CB"/>
    <w:rsid w:val="00EE45F7"/>
    <w:rsid w:val="00EF0CC0"/>
    <w:rsid w:val="00FF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DF497-FA6D-48D8-A153-25C02645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C428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1</cp:revision>
  <dcterms:created xsi:type="dcterms:W3CDTF">2022-02-08T12:24:00Z</dcterms:created>
  <dcterms:modified xsi:type="dcterms:W3CDTF">2022-09-09T20:08:00Z</dcterms:modified>
</cp:coreProperties>
</file>